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E2C" w:rsidRPr="007B2B97" w:rsidRDefault="00285E2C" w:rsidP="00285E2C">
      <w:pPr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B2B97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Information</w:t>
      </w:r>
    </w:p>
    <w:p w:rsidR="00285E2C" w:rsidRPr="007B2B97" w:rsidRDefault="00285E2C" w:rsidP="00285E2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2B97"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57CA5210" wp14:editId="07BB266E">
            <wp:extent cx="5070764" cy="3680637"/>
            <wp:effectExtent l="0" t="0" r="0" b="0"/>
            <wp:docPr id="1343120137" name="Picture 5" descr="A graph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120137" name="Picture 5" descr="A graph with different colored squar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929" cy="369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5E2C" w:rsidRPr="007B2B97" w:rsidRDefault="00285E2C" w:rsidP="00285E2C">
      <w:pPr>
        <w:spacing w:after="24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7B2B97">
        <w:rPr>
          <w:rFonts w:ascii="Times New Roman" w:eastAsia="Times New Roman" w:hAnsi="Times New Roman" w:cs="Times New Roman"/>
          <w:b/>
          <w:i/>
          <w:sz w:val="24"/>
          <w:szCs w:val="24"/>
        </w:rPr>
        <w:t>Figure S1.</w:t>
      </w:r>
      <w:r w:rsidRPr="007B2B97">
        <w:rPr>
          <w:rFonts w:ascii="Times New Roman" w:eastAsia="Times New Roman" w:hAnsi="Times New Roman" w:cs="Times New Roman"/>
          <w:i/>
          <w:sz w:val="24"/>
          <w:szCs w:val="24"/>
        </w:rPr>
        <w:t xml:space="preserve">  Box and Whisker Plots for E. coli (top) and ESBL-Ec (bottom) detected across each site.</w:t>
      </w:r>
    </w:p>
    <w:p w:rsidR="00285E2C" w:rsidRPr="007B2B97" w:rsidRDefault="00285E2C" w:rsidP="00285E2C">
      <w:pPr>
        <w:spacing w:after="0" w:line="240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7B2B97">
        <w:rPr>
          <w:rFonts w:ascii="Times New Roman" w:hAnsi="Times New Roman" w:cs="Times New Roman"/>
          <w:b/>
          <w:bCs/>
          <w:u w:val="single"/>
        </w:rPr>
        <w:t>Modified IDEXX Colilert-18 SOP</w:t>
      </w:r>
    </w:p>
    <w:p w:rsidR="00285E2C" w:rsidRPr="007B2B97" w:rsidRDefault="00285E2C" w:rsidP="00285E2C">
      <w:pPr>
        <w:spacing w:after="0" w:line="240" w:lineRule="auto"/>
        <w:jc w:val="center"/>
        <w:rPr>
          <w:rFonts w:ascii="Times New Roman" w:hAnsi="Times New Roman" w:cs="Times New Roman"/>
          <w:i/>
          <w:iCs/>
        </w:rPr>
      </w:pPr>
      <w:r w:rsidRPr="007B2B97">
        <w:rPr>
          <w:rFonts w:ascii="Times New Roman" w:hAnsi="Times New Roman" w:cs="Times New Roman"/>
          <w:i/>
          <w:iCs/>
        </w:rPr>
        <w:t>Jimenez et al., 2025</w:t>
      </w: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</w:rPr>
      </w:pP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B2B97">
        <w:rPr>
          <w:rFonts w:ascii="Times New Roman" w:hAnsi="Times New Roman" w:cs="Times New Roman"/>
          <w:b/>
          <w:bCs/>
        </w:rPr>
        <w:t>Equipment</w:t>
      </w:r>
    </w:p>
    <w:p w:rsidR="00285E2C" w:rsidRPr="007B2B97" w:rsidRDefault="00285E2C" w:rsidP="00285E2C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IDEXX Quanti-Tray Sealer</w:t>
      </w:r>
    </w:p>
    <w:p w:rsidR="00285E2C" w:rsidRPr="007B2B97" w:rsidRDefault="00285E2C" w:rsidP="00285E2C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365-nm UV light</w:t>
      </w:r>
    </w:p>
    <w:p w:rsidR="00285E2C" w:rsidRPr="007B2B97" w:rsidRDefault="00285E2C" w:rsidP="00285E2C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Autoclave</w:t>
      </w:r>
    </w:p>
    <w:p w:rsidR="00285E2C" w:rsidRPr="007B2B97" w:rsidRDefault="00285E2C" w:rsidP="00285E2C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HAnsi" w:hAnsi="Times New Roman" w:cs="Times New Roman"/>
        </w:rPr>
      </w:pPr>
      <w:r w:rsidRPr="007B2B97">
        <w:rPr>
          <w:rFonts w:ascii="Times New Roman" w:hAnsi="Times New Roman" w:cs="Times New Roman"/>
        </w:rPr>
        <w:t>Incubator</w:t>
      </w: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</w:rPr>
      </w:pP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B2B97">
        <w:rPr>
          <w:rFonts w:ascii="Times New Roman" w:hAnsi="Times New Roman" w:cs="Times New Roman"/>
          <w:b/>
          <w:bCs/>
        </w:rPr>
        <w:t>Reagents</w:t>
      </w:r>
    </w:p>
    <w:p w:rsidR="00285E2C" w:rsidRPr="007B2B97" w:rsidRDefault="00285E2C" w:rsidP="00285E2C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IDEXX Colilert-18 test kits</w:t>
      </w:r>
    </w:p>
    <w:p w:rsidR="00285E2C" w:rsidRPr="007B2B97" w:rsidRDefault="00285E2C" w:rsidP="00285E2C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HAnsi" w:hAnsi="Times New Roman" w:cs="Times New Roman"/>
        </w:rPr>
      </w:pPr>
      <w:r w:rsidRPr="007B2B97">
        <w:rPr>
          <w:rFonts w:ascii="Times New Roman" w:hAnsi="Times New Roman" w:cs="Times New Roman"/>
        </w:rPr>
        <w:t>Cefotaxime salt</w:t>
      </w: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</w:rPr>
      </w:pP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B2B97">
        <w:rPr>
          <w:rFonts w:ascii="Times New Roman" w:hAnsi="Times New Roman" w:cs="Times New Roman"/>
          <w:b/>
          <w:bCs/>
        </w:rPr>
        <w:t>Preparation</w:t>
      </w:r>
    </w:p>
    <w:p w:rsidR="00285E2C" w:rsidRPr="007B2B97" w:rsidRDefault="00285E2C" w:rsidP="00285E2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Sanitize work station.</w:t>
      </w:r>
    </w:p>
    <w:p w:rsidR="00285E2C" w:rsidRPr="007B2B97" w:rsidRDefault="00285E2C" w:rsidP="00285E2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Gather supplies: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Samples (stored below 10°C for less than 6 hours)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Sterile bottles (at least 100 mL in volume)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Sterile graduated cylinders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Pipette (At least one that can transfer 100 μL)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Pipette tips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IDEXX Quanti-Trays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IDEXX Colilert-18 powder packets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Baskets (To hold unsealed IDEXX trays upright)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Sterile water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lastRenderedPageBreak/>
        <w:t>Cefotaxime (CTX) salt (stored at 4°C)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DI water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0.2 μM filter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5 mL Syringe (1)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1.7 mL microcentrifuge tubes</w:t>
      </w:r>
    </w:p>
    <w:p w:rsidR="00285E2C" w:rsidRPr="007B2B97" w:rsidRDefault="00285E2C" w:rsidP="00285E2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Turn on the Quanti-Tray Sealer.</w:t>
      </w:r>
    </w:p>
    <w:p w:rsidR="00285E2C" w:rsidRPr="007B2B97" w:rsidRDefault="00285E2C" w:rsidP="00285E2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Set incubator at 35°C.</w:t>
      </w:r>
    </w:p>
    <w:p w:rsidR="00285E2C" w:rsidRPr="007B2B97" w:rsidRDefault="00285E2C" w:rsidP="00285E2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Prepare CTX Solution (1 mg/mL):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Suspend 0.01 g (10 mg) of Cefotaxime salt in 10 mL of deionized water.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Filter-sterilize using 0.2 μM filter with 5 mL syringe.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Transfer 500 μL of the filter-sterilized concentrate to a sterile 1.7 mL microcentrifuge tube.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Label the tubes with the drug name, concentration, and date.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Freeze all aliquots at -20°C for later use or use immediately.</w:t>
      </w:r>
    </w:p>
    <w:p w:rsidR="00285E2C" w:rsidRPr="007B2B97" w:rsidRDefault="00285E2C" w:rsidP="00285E2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Thaw aliquots at room temperature and cover from direct light prior to use. For this protocol, once an aliquot is thawed and re-frozen twice, the remaining concentrate should be discarded.</w:t>
      </w: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</w:rPr>
      </w:pP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B2B97">
        <w:rPr>
          <w:rFonts w:ascii="Times New Roman" w:hAnsi="Times New Roman" w:cs="Times New Roman"/>
          <w:b/>
          <w:bCs/>
        </w:rPr>
        <w:t>Procedure</w:t>
      </w:r>
    </w:p>
    <w:p w:rsidR="00285E2C" w:rsidRPr="007B2B97" w:rsidRDefault="00285E2C" w:rsidP="00285E2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 xml:space="preserve">Label the sterile bottles and IDEXX Quanti-Trays (Site-Date-Test-Dilution). </w:t>
      </w:r>
    </w:p>
    <w:p w:rsidR="00285E2C" w:rsidRPr="007B2B97" w:rsidRDefault="00285E2C" w:rsidP="00285E2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Add sterile water needed for dilution into the sterile bottles. Shake sample bottles, let it settle for a few seconds, and add raw sample needed to complete dilution.</w:t>
      </w:r>
    </w:p>
    <w:p w:rsidR="00285E2C" w:rsidRPr="007B2B97" w:rsidRDefault="00285E2C" w:rsidP="00285E2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Add the IDEXX Colilert powder packets to the bottles.</w:t>
      </w:r>
    </w:p>
    <w:p w:rsidR="00285E2C" w:rsidRPr="007B2B97" w:rsidRDefault="00285E2C" w:rsidP="00285E2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Shake bottles until the reagents dissolve.</w:t>
      </w:r>
    </w:p>
    <w:p w:rsidR="00285E2C" w:rsidRPr="007B2B97" w:rsidRDefault="00285E2C" w:rsidP="00285E2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Repeat step 5 for each site.</w:t>
      </w:r>
    </w:p>
    <w:p w:rsidR="00285E2C" w:rsidRPr="007B2B97" w:rsidRDefault="00285E2C" w:rsidP="00285E2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Shake each bottle and add 100 μL of CTX solution.</w:t>
      </w:r>
    </w:p>
    <w:p w:rsidR="00285E2C" w:rsidRPr="007B2B97" w:rsidRDefault="00285E2C" w:rsidP="00285E2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Repeat step 7 for each site.</w:t>
      </w:r>
    </w:p>
    <w:p w:rsidR="00285E2C" w:rsidRPr="007B2B97" w:rsidRDefault="00285E2C" w:rsidP="00285E2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Pour the contents of each bottle into the designated Quanti-Tray and keep upright.</w:t>
      </w:r>
    </w:p>
    <w:p w:rsidR="00285E2C" w:rsidRPr="007B2B97" w:rsidRDefault="00285E2C" w:rsidP="00285E2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Carefully place a Quanti-Tray into the Quanti-Tray rubber insert.</w:t>
      </w:r>
    </w:p>
    <w:p w:rsidR="00285E2C" w:rsidRPr="007B2B97" w:rsidRDefault="00285E2C" w:rsidP="00285E2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Insert the Quanti-Tray rubber insert into the Quanti-Tray Sealer.</w:t>
      </w:r>
    </w:p>
    <w:p w:rsidR="00285E2C" w:rsidRPr="007B2B97" w:rsidRDefault="00285E2C" w:rsidP="00285E2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Repeat steps 10-11 for each site.</w:t>
      </w:r>
    </w:p>
    <w:p w:rsidR="00285E2C" w:rsidRPr="007B2B97" w:rsidRDefault="00285E2C" w:rsidP="00285E2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Incubate Colilert trays laid flat with seal up at 35°C ± 0.5°C for 18 - 22 hours</w:t>
      </w:r>
    </w:p>
    <w:p w:rsidR="00285E2C" w:rsidRPr="007B2B97" w:rsidRDefault="00285E2C" w:rsidP="00285E2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Record the time when you began incubating.</w:t>
      </w:r>
    </w:p>
    <w:p w:rsidR="00285E2C" w:rsidRPr="007B2B97" w:rsidRDefault="00285E2C" w:rsidP="00285E2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Turn off the Quanti-Tray Sealer and sanitize work station.</w:t>
      </w: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</w:rPr>
      </w:pP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  <w:b/>
          <w:bCs/>
        </w:rPr>
      </w:pPr>
      <w:proofErr w:type="gramStart"/>
      <w:r w:rsidRPr="007B2B97">
        <w:rPr>
          <w:rFonts w:ascii="Times New Roman" w:hAnsi="Times New Roman" w:cs="Times New Roman"/>
          <w:b/>
          <w:bCs/>
        </w:rPr>
        <w:t>ESBL-E.</w:t>
      </w:r>
      <w:proofErr w:type="gramEnd"/>
      <w:r w:rsidRPr="007B2B97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7B2B97">
        <w:rPr>
          <w:rFonts w:ascii="Times New Roman" w:hAnsi="Times New Roman" w:cs="Times New Roman"/>
          <w:b/>
          <w:bCs/>
        </w:rPr>
        <w:t>coli</w:t>
      </w:r>
      <w:proofErr w:type="gramEnd"/>
      <w:r w:rsidRPr="007B2B97">
        <w:rPr>
          <w:rFonts w:ascii="Times New Roman" w:hAnsi="Times New Roman" w:cs="Times New Roman"/>
          <w:b/>
          <w:bCs/>
        </w:rPr>
        <w:t xml:space="preserve"> Counts</w:t>
      </w:r>
    </w:p>
    <w:p w:rsidR="00285E2C" w:rsidRPr="007B2B97" w:rsidRDefault="00285E2C" w:rsidP="00285E2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Once incubation is complete, sanitize work station.</w:t>
      </w:r>
    </w:p>
    <w:p w:rsidR="00285E2C" w:rsidRPr="007B2B97" w:rsidRDefault="00285E2C" w:rsidP="00285E2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Take a Quanti-</w:t>
      </w:r>
      <w:proofErr w:type="gramStart"/>
      <w:r w:rsidRPr="007B2B97">
        <w:rPr>
          <w:rFonts w:ascii="Times New Roman" w:hAnsi="Times New Roman" w:cs="Times New Roman"/>
        </w:rPr>
        <w:t>Tray,</w:t>
      </w:r>
      <w:proofErr w:type="gramEnd"/>
      <w:r w:rsidRPr="007B2B97">
        <w:rPr>
          <w:rFonts w:ascii="Times New Roman" w:hAnsi="Times New Roman" w:cs="Times New Roman"/>
        </w:rPr>
        <w:t xml:space="preserve"> draw a dash on all the yellow squares, and record total coliforms.</w:t>
      </w:r>
    </w:p>
    <w:p w:rsidR="00285E2C" w:rsidRPr="007B2B97" w:rsidRDefault="00285E2C" w:rsidP="00285E2C">
      <w:pPr>
        <w:pStyle w:val="ListParagraph"/>
        <w:spacing w:after="0" w:line="240" w:lineRule="auto"/>
        <w:ind w:left="878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ESBL Total Co</m:t>
          </m:r>
          <m:r>
            <w:rPr>
              <w:rFonts w:ascii="Cambria Math" w:hAnsi="Cambria Math" w:cs="Times New Roman"/>
            </w:rPr>
            <m:t xml:space="preserve">liform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Yellow big squares</m:t>
              </m:r>
            </m:num>
            <m:den>
              <m:r>
                <w:rPr>
                  <w:rFonts w:ascii="Cambria Math" w:hAnsi="Cambria Math" w:cs="Times New Roman"/>
                </w:rPr>
                <m:t>Yellow small squares</m:t>
              </m:r>
            </m:den>
          </m:f>
        </m:oMath>
      </m:oMathPara>
    </w:p>
    <w:p w:rsidR="00285E2C" w:rsidRPr="007B2B97" w:rsidRDefault="00285E2C" w:rsidP="00285E2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Repeat step 2 for each site.</w:t>
      </w:r>
    </w:p>
    <w:p w:rsidR="00285E2C" w:rsidRPr="007B2B97" w:rsidRDefault="00285E2C" w:rsidP="00285E2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Turn UV box on.</w:t>
      </w:r>
    </w:p>
    <w:p w:rsidR="00285E2C" w:rsidRPr="007B2B97" w:rsidRDefault="00285E2C" w:rsidP="00285E2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Insert a Quanti-Tray into the UV box, draw a perpendicular dash on all the fluorescent squares, and record ESBL-producing E. coli.</w:t>
      </w:r>
    </w:p>
    <w:p w:rsidR="00285E2C" w:rsidRPr="007B2B97" w:rsidRDefault="00285E2C" w:rsidP="00285E2C">
      <w:pPr>
        <w:pStyle w:val="ListParagraph"/>
        <w:spacing w:after="0" w:line="240" w:lineRule="auto"/>
        <w:ind w:left="878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ESBL producing E. coli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Flourescent big squares</m:t>
              </m:r>
            </m:num>
            <m:den>
              <m:r>
                <w:rPr>
                  <w:rFonts w:ascii="Cambria Math" w:hAnsi="Cambria Math" w:cs="Times New Roman"/>
                </w:rPr>
                <m:t>Flourescent small squares</m:t>
              </m:r>
            </m:den>
          </m:f>
        </m:oMath>
      </m:oMathPara>
    </w:p>
    <w:p w:rsidR="00285E2C" w:rsidRPr="007B2B97" w:rsidRDefault="00285E2C" w:rsidP="00285E2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Repeat step 5 for each site.</w:t>
      </w:r>
    </w:p>
    <w:p w:rsidR="00285E2C" w:rsidRPr="007B2B97" w:rsidRDefault="00285E2C" w:rsidP="00285E2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Record data.</w:t>
      </w:r>
    </w:p>
    <w:p w:rsidR="00285E2C" w:rsidRPr="007B2B97" w:rsidRDefault="00285E2C" w:rsidP="00285E2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Turn off UV box, and sanitize work station,</w:t>
      </w:r>
    </w:p>
    <w:p w:rsidR="00285E2C" w:rsidRPr="007B2B97" w:rsidRDefault="00285E2C" w:rsidP="00285E2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Dispose of trays with positive wells as biohazard.</w:t>
      </w: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 xml:space="preserve"> </w:t>
      </w: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B2B97">
        <w:rPr>
          <w:rFonts w:ascii="Times New Roman" w:hAnsi="Times New Roman" w:cs="Times New Roman"/>
          <w:b/>
          <w:bCs/>
        </w:rPr>
        <w:t>Sanitizing IDEXX Trays</w:t>
      </w: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7B2B97">
        <w:rPr>
          <w:rFonts w:ascii="Times New Roman" w:hAnsi="Times New Roman" w:cs="Times New Roman"/>
        </w:rPr>
        <w:lastRenderedPageBreak/>
        <w:t>Autoclave any trays with ESBL-Ec positives in an autoclave-safe biohazard bag.</w:t>
      </w:r>
      <w:proofErr w:type="gramEnd"/>
      <w:r w:rsidRPr="007B2B97">
        <w:rPr>
          <w:rFonts w:ascii="Times New Roman" w:hAnsi="Times New Roman" w:cs="Times New Roman"/>
        </w:rPr>
        <w:t xml:space="preserve"> If an autoclave is not available, heating the tray to 70°C or boiling will kill the bacteria inside the wells (Spinks et al., 2006).</w:t>
      </w: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</w:rPr>
      </w:pP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B2B97">
        <w:rPr>
          <w:rFonts w:ascii="Times New Roman" w:hAnsi="Times New Roman" w:cs="Times New Roman"/>
          <w:b/>
          <w:bCs/>
        </w:rPr>
        <w:t>Determining Dilutions</w:t>
      </w: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A preliminary sampling campaign is recommended when first applying the methods to a new area. This will help gauge what bacterial concentrations are expected and will allow a narrower range of dilutions that can be performed with each sampling. However, if preliminary sampling is not an option, doing a six-fold 1:10 dilution series will greatly increase the enumeration range.</w:t>
      </w: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</w:rPr>
      </w:pP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B2B97">
        <w:rPr>
          <w:rFonts w:ascii="Times New Roman" w:hAnsi="Times New Roman" w:cs="Times New Roman"/>
          <w:b/>
          <w:bCs/>
        </w:rPr>
        <w:t>For more information and a video of the unmodified procedures visit:</w:t>
      </w: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</w:rPr>
      </w:pPr>
      <w:r w:rsidRPr="007B2B97">
        <w:rPr>
          <w:rFonts w:ascii="Times New Roman" w:hAnsi="Times New Roman" w:cs="Times New Roman"/>
        </w:rPr>
        <w:t>https://www.idexx.com/en/water/water-products-services/colilert-18/</w:t>
      </w:r>
    </w:p>
    <w:p w:rsidR="00285E2C" w:rsidRPr="007B2B97" w:rsidRDefault="00285E2C" w:rsidP="00285E2C">
      <w:pPr>
        <w:spacing w:after="0" w:line="240" w:lineRule="auto"/>
        <w:rPr>
          <w:rFonts w:ascii="Times New Roman" w:hAnsi="Times New Roman" w:cs="Times New Roman"/>
        </w:rPr>
      </w:pPr>
    </w:p>
    <w:p w:rsidR="00285E2C" w:rsidRPr="007B2B97" w:rsidRDefault="00285E2C" w:rsidP="00285E2C">
      <w:pPr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7B2B97">
        <w:rPr>
          <w:rFonts w:ascii="Times New Roman" w:hAnsi="Times New Roman" w:cs="Times New Roman"/>
          <w:b/>
          <w:bCs/>
        </w:rPr>
        <w:t>References</w:t>
      </w:r>
    </w:p>
    <w:p w:rsidR="00285E2C" w:rsidRPr="007B2B97" w:rsidRDefault="00285E2C" w:rsidP="00285E2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2B97">
        <w:rPr>
          <w:rFonts w:ascii="Times New Roman" w:eastAsia="Times New Roman" w:hAnsi="Times New Roman" w:cs="Times New Roman"/>
          <w:sz w:val="24"/>
          <w:szCs w:val="24"/>
        </w:rPr>
        <w:t xml:space="preserve">Colilert-18 </w:t>
      </w:r>
      <w:proofErr w:type="gramStart"/>
      <w:r w:rsidRPr="007B2B97">
        <w:rPr>
          <w:rFonts w:ascii="Times New Roman" w:eastAsia="Times New Roman" w:hAnsi="Times New Roman" w:cs="Times New Roman"/>
          <w:sz w:val="24"/>
          <w:szCs w:val="24"/>
        </w:rPr>
        <w:t>product insert</w:t>
      </w:r>
      <w:proofErr w:type="gramEnd"/>
      <w:r w:rsidRPr="007B2B97">
        <w:rPr>
          <w:rFonts w:ascii="Times New Roman" w:eastAsia="Times New Roman" w:hAnsi="Times New Roman" w:cs="Times New Roman"/>
          <w:sz w:val="24"/>
          <w:szCs w:val="24"/>
        </w:rPr>
        <w:t>. Colilert-18-06-02027-27.pdf</w:t>
      </w:r>
    </w:p>
    <w:p w:rsidR="00285E2C" w:rsidRPr="007B2B97" w:rsidRDefault="00285E2C" w:rsidP="00285E2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7B2B97">
        <w:rPr>
          <w:rFonts w:ascii="Times New Roman" w:eastAsia="Times New Roman" w:hAnsi="Times New Roman" w:cs="Times New Roman"/>
          <w:sz w:val="24"/>
          <w:szCs w:val="24"/>
        </w:rPr>
        <w:t>Korir, N., Kirby, A., Murphy, J., &amp; Berendes, D. (2021).</w:t>
      </w:r>
      <w:proofErr w:type="gramEnd"/>
      <w:r w:rsidRPr="007B2B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7B2B97">
        <w:rPr>
          <w:rFonts w:ascii="Times New Roman" w:eastAsia="Times New Roman" w:hAnsi="Times New Roman" w:cs="Times New Roman"/>
          <w:sz w:val="24"/>
          <w:szCs w:val="24"/>
        </w:rPr>
        <w:t>Evaluation of Prevalence and Changes in Antimicrobial-Resistant Faecal Organisms in Faecal Sludge and Wastewater Treatment Plants, Naivasha, Kenya.</w:t>
      </w:r>
      <w:proofErr w:type="gramEnd"/>
      <w:r w:rsidRPr="007B2B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7B2B97">
        <w:rPr>
          <w:rFonts w:ascii="Times New Roman" w:eastAsia="Times New Roman" w:hAnsi="Times New Roman" w:cs="Times New Roman"/>
          <w:i/>
          <w:iCs/>
          <w:sz w:val="24"/>
          <w:szCs w:val="24"/>
        </w:rPr>
        <w:t>The 6th International Faecal Sludge Management Conference (Virtual).</w:t>
      </w:r>
      <w:proofErr w:type="gramEnd"/>
    </w:p>
    <w:p w:rsidR="00285E2C" w:rsidRPr="007B2B97" w:rsidRDefault="00285E2C" w:rsidP="00285E2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2B97">
        <w:rPr>
          <w:rFonts w:ascii="Times New Roman" w:eastAsia="Times New Roman" w:hAnsi="Times New Roman" w:cs="Times New Roman"/>
          <w:sz w:val="24"/>
          <w:szCs w:val="24"/>
        </w:rPr>
        <w:t>Spinks AT, Dunstan RH, Harrison T, Coombes P, Kuczera G. Thermal inactivation of water-borne pathogenic and indicator bacteria at sub-boiling temperatures. Water Res. 2006 Mar</w:t>
      </w:r>
      <w:proofErr w:type="gramStart"/>
      <w:r w:rsidRPr="007B2B97">
        <w:rPr>
          <w:rFonts w:ascii="Times New Roman" w:eastAsia="Times New Roman" w:hAnsi="Times New Roman" w:cs="Times New Roman"/>
          <w:sz w:val="24"/>
          <w:szCs w:val="24"/>
        </w:rPr>
        <w:t>;40</w:t>
      </w:r>
      <w:proofErr w:type="gramEnd"/>
      <w:r w:rsidRPr="007B2B97">
        <w:rPr>
          <w:rFonts w:ascii="Times New Roman" w:eastAsia="Times New Roman" w:hAnsi="Times New Roman" w:cs="Times New Roman"/>
          <w:sz w:val="24"/>
          <w:szCs w:val="24"/>
        </w:rPr>
        <w:t xml:space="preserve">(6):1326-32. </w:t>
      </w:r>
      <w:proofErr w:type="gramStart"/>
      <w:r w:rsidRPr="007B2B97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gramEnd"/>
      <w:r w:rsidRPr="007B2B97">
        <w:rPr>
          <w:rFonts w:ascii="Times New Roman" w:eastAsia="Times New Roman" w:hAnsi="Times New Roman" w:cs="Times New Roman"/>
          <w:sz w:val="24"/>
          <w:szCs w:val="24"/>
        </w:rPr>
        <w:t>: 10.1016/j.watres.2006.01.032. PMID: 16524613.</w:t>
      </w:r>
      <w:r w:rsidRPr="007B2B97" w:rsidDel="00AE390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2E3994" w:rsidRDefault="002E3994">
      <w:bookmarkStart w:id="0" w:name="_GoBack"/>
      <w:bookmarkEnd w:id="0"/>
    </w:p>
    <w:sectPr w:rsidR="002E39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7C7D18"/>
    <w:multiLevelType w:val="hybridMultilevel"/>
    <w:tmpl w:val="2E2A8132"/>
    <w:lvl w:ilvl="0" w:tplc="9154EE72">
      <w:start w:val="1"/>
      <w:numFmt w:val="decimal"/>
      <w:lvlText w:val="%1."/>
      <w:lvlJc w:val="left"/>
      <w:pPr>
        <w:ind w:left="878" w:hanging="51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E93DC2"/>
    <w:multiLevelType w:val="hybridMultilevel"/>
    <w:tmpl w:val="03F8B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C3562E"/>
    <w:multiLevelType w:val="hybridMultilevel"/>
    <w:tmpl w:val="8C2E4016"/>
    <w:lvl w:ilvl="0" w:tplc="9154EE72">
      <w:start w:val="1"/>
      <w:numFmt w:val="decimal"/>
      <w:lvlText w:val="%1."/>
      <w:lvlJc w:val="left"/>
      <w:pPr>
        <w:ind w:left="878" w:hanging="518"/>
      </w:pPr>
      <w:rPr>
        <w:rFonts w:hint="default"/>
      </w:rPr>
    </w:lvl>
    <w:lvl w:ilvl="1" w:tplc="EB8AA886">
      <w:start w:val="1"/>
      <w:numFmt w:val="lowerLetter"/>
      <w:lvlText w:val="%2."/>
      <w:lvlJc w:val="left"/>
      <w:pPr>
        <w:ind w:left="1590" w:hanging="51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7F47DC"/>
    <w:multiLevelType w:val="hybridMultilevel"/>
    <w:tmpl w:val="F2309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CE1964"/>
    <w:multiLevelType w:val="hybridMultilevel"/>
    <w:tmpl w:val="75F6CC0C"/>
    <w:lvl w:ilvl="0" w:tplc="9154EE72">
      <w:start w:val="1"/>
      <w:numFmt w:val="decimal"/>
      <w:lvlText w:val="%1."/>
      <w:lvlJc w:val="left"/>
      <w:pPr>
        <w:ind w:left="878" w:hanging="51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B3BD7"/>
    <w:rsid w:val="00024942"/>
    <w:rsid w:val="000276CA"/>
    <w:rsid w:val="00030E02"/>
    <w:rsid w:val="000340C1"/>
    <w:rsid w:val="00034A37"/>
    <w:rsid w:val="000431EE"/>
    <w:rsid w:val="00056EA7"/>
    <w:rsid w:val="00074EA3"/>
    <w:rsid w:val="00075AFD"/>
    <w:rsid w:val="00083C92"/>
    <w:rsid w:val="000872C4"/>
    <w:rsid w:val="000875D7"/>
    <w:rsid w:val="000902C3"/>
    <w:rsid w:val="00093BCC"/>
    <w:rsid w:val="00094571"/>
    <w:rsid w:val="000970E6"/>
    <w:rsid w:val="0009780C"/>
    <w:rsid w:val="00097D29"/>
    <w:rsid w:val="000A5FE4"/>
    <w:rsid w:val="000B0945"/>
    <w:rsid w:val="000C52C5"/>
    <w:rsid w:val="000E7463"/>
    <w:rsid w:val="000F202C"/>
    <w:rsid w:val="000F5805"/>
    <w:rsid w:val="00103611"/>
    <w:rsid w:val="0010593D"/>
    <w:rsid w:val="0011436D"/>
    <w:rsid w:val="00122DA4"/>
    <w:rsid w:val="00125BE2"/>
    <w:rsid w:val="00126232"/>
    <w:rsid w:val="00134EAA"/>
    <w:rsid w:val="00144113"/>
    <w:rsid w:val="00164572"/>
    <w:rsid w:val="001648FD"/>
    <w:rsid w:val="00175867"/>
    <w:rsid w:val="00177F09"/>
    <w:rsid w:val="00192C56"/>
    <w:rsid w:val="00197168"/>
    <w:rsid w:val="001A2430"/>
    <w:rsid w:val="001A7CB8"/>
    <w:rsid w:val="001B0DB1"/>
    <w:rsid w:val="001B2C35"/>
    <w:rsid w:val="001B68FF"/>
    <w:rsid w:val="001C1812"/>
    <w:rsid w:val="001C4BE8"/>
    <w:rsid w:val="001F1464"/>
    <w:rsid w:val="001F2538"/>
    <w:rsid w:val="001F664A"/>
    <w:rsid w:val="00201773"/>
    <w:rsid w:val="00201983"/>
    <w:rsid w:val="00201E5E"/>
    <w:rsid w:val="00225D8E"/>
    <w:rsid w:val="0022660E"/>
    <w:rsid w:val="00234BF3"/>
    <w:rsid w:val="002365D3"/>
    <w:rsid w:val="00243F00"/>
    <w:rsid w:val="00247C0A"/>
    <w:rsid w:val="00253F8C"/>
    <w:rsid w:val="002708B7"/>
    <w:rsid w:val="00285E2C"/>
    <w:rsid w:val="0029445C"/>
    <w:rsid w:val="002958C7"/>
    <w:rsid w:val="002A0C1C"/>
    <w:rsid w:val="002A12EC"/>
    <w:rsid w:val="002A399B"/>
    <w:rsid w:val="002A4C0F"/>
    <w:rsid w:val="002A5E55"/>
    <w:rsid w:val="002C032C"/>
    <w:rsid w:val="002C04F5"/>
    <w:rsid w:val="002C5FE8"/>
    <w:rsid w:val="002D0727"/>
    <w:rsid w:val="002D2D18"/>
    <w:rsid w:val="002E227C"/>
    <w:rsid w:val="002E3994"/>
    <w:rsid w:val="002E3F5C"/>
    <w:rsid w:val="002F2345"/>
    <w:rsid w:val="002F2E13"/>
    <w:rsid w:val="00307D53"/>
    <w:rsid w:val="003145D3"/>
    <w:rsid w:val="0031641D"/>
    <w:rsid w:val="00324E4B"/>
    <w:rsid w:val="00335A19"/>
    <w:rsid w:val="003372F8"/>
    <w:rsid w:val="003465DE"/>
    <w:rsid w:val="00346FA7"/>
    <w:rsid w:val="00353905"/>
    <w:rsid w:val="00357708"/>
    <w:rsid w:val="00361B79"/>
    <w:rsid w:val="00364CC3"/>
    <w:rsid w:val="00370812"/>
    <w:rsid w:val="00377409"/>
    <w:rsid w:val="0038268A"/>
    <w:rsid w:val="00394570"/>
    <w:rsid w:val="0039789D"/>
    <w:rsid w:val="003A092B"/>
    <w:rsid w:val="003A0FC1"/>
    <w:rsid w:val="003A11F9"/>
    <w:rsid w:val="003A1256"/>
    <w:rsid w:val="003B6F0D"/>
    <w:rsid w:val="003B7FBD"/>
    <w:rsid w:val="003C0934"/>
    <w:rsid w:val="003D3DC7"/>
    <w:rsid w:val="003D7384"/>
    <w:rsid w:val="003E3D53"/>
    <w:rsid w:val="003F0B2F"/>
    <w:rsid w:val="00403576"/>
    <w:rsid w:val="00406407"/>
    <w:rsid w:val="0040751D"/>
    <w:rsid w:val="004154CC"/>
    <w:rsid w:val="00425CC5"/>
    <w:rsid w:val="00425DC5"/>
    <w:rsid w:val="00435431"/>
    <w:rsid w:val="0043544B"/>
    <w:rsid w:val="00436A29"/>
    <w:rsid w:val="00437531"/>
    <w:rsid w:val="004427E8"/>
    <w:rsid w:val="00447884"/>
    <w:rsid w:val="00450989"/>
    <w:rsid w:val="00453A27"/>
    <w:rsid w:val="00456D8D"/>
    <w:rsid w:val="004738A7"/>
    <w:rsid w:val="00485AE0"/>
    <w:rsid w:val="004923A9"/>
    <w:rsid w:val="004962D2"/>
    <w:rsid w:val="004A4999"/>
    <w:rsid w:val="004B50A4"/>
    <w:rsid w:val="004B66BF"/>
    <w:rsid w:val="004C1D39"/>
    <w:rsid w:val="004D0A0D"/>
    <w:rsid w:val="004E167D"/>
    <w:rsid w:val="004F1C89"/>
    <w:rsid w:val="004F4959"/>
    <w:rsid w:val="004F5BDC"/>
    <w:rsid w:val="00507F7F"/>
    <w:rsid w:val="00507FBB"/>
    <w:rsid w:val="0052107A"/>
    <w:rsid w:val="00522555"/>
    <w:rsid w:val="00522AFB"/>
    <w:rsid w:val="00550B3C"/>
    <w:rsid w:val="0055278E"/>
    <w:rsid w:val="005710AE"/>
    <w:rsid w:val="00572C84"/>
    <w:rsid w:val="00581132"/>
    <w:rsid w:val="0058457E"/>
    <w:rsid w:val="0059583F"/>
    <w:rsid w:val="005A3A48"/>
    <w:rsid w:val="005A6A77"/>
    <w:rsid w:val="005C154E"/>
    <w:rsid w:val="005C6784"/>
    <w:rsid w:val="005D45AC"/>
    <w:rsid w:val="005D5A4F"/>
    <w:rsid w:val="005D7737"/>
    <w:rsid w:val="005E277F"/>
    <w:rsid w:val="005F0FFA"/>
    <w:rsid w:val="005F171F"/>
    <w:rsid w:val="005F63CF"/>
    <w:rsid w:val="005F675C"/>
    <w:rsid w:val="005F74E2"/>
    <w:rsid w:val="006103F4"/>
    <w:rsid w:val="00612082"/>
    <w:rsid w:val="00631834"/>
    <w:rsid w:val="006335B7"/>
    <w:rsid w:val="00636847"/>
    <w:rsid w:val="006468ED"/>
    <w:rsid w:val="006470D8"/>
    <w:rsid w:val="006476CA"/>
    <w:rsid w:val="006512A5"/>
    <w:rsid w:val="00665F7F"/>
    <w:rsid w:val="00670C1B"/>
    <w:rsid w:val="0067347A"/>
    <w:rsid w:val="00681D83"/>
    <w:rsid w:val="00685A73"/>
    <w:rsid w:val="00691DA8"/>
    <w:rsid w:val="00697205"/>
    <w:rsid w:val="00697698"/>
    <w:rsid w:val="006A0F8F"/>
    <w:rsid w:val="006A1A2B"/>
    <w:rsid w:val="006B6993"/>
    <w:rsid w:val="006D0A6B"/>
    <w:rsid w:val="006E0924"/>
    <w:rsid w:val="006E38DE"/>
    <w:rsid w:val="006E6F80"/>
    <w:rsid w:val="007047BC"/>
    <w:rsid w:val="00705974"/>
    <w:rsid w:val="00711C12"/>
    <w:rsid w:val="0071444F"/>
    <w:rsid w:val="00724BF1"/>
    <w:rsid w:val="007305F1"/>
    <w:rsid w:val="00732224"/>
    <w:rsid w:val="00732EA3"/>
    <w:rsid w:val="00743FA1"/>
    <w:rsid w:val="007458BF"/>
    <w:rsid w:val="00751053"/>
    <w:rsid w:val="007606B3"/>
    <w:rsid w:val="00760B61"/>
    <w:rsid w:val="00762A1A"/>
    <w:rsid w:val="007734A3"/>
    <w:rsid w:val="00776E1B"/>
    <w:rsid w:val="007812C2"/>
    <w:rsid w:val="007902A8"/>
    <w:rsid w:val="00792A51"/>
    <w:rsid w:val="00797F69"/>
    <w:rsid w:val="007A4D25"/>
    <w:rsid w:val="007B6138"/>
    <w:rsid w:val="007C28DD"/>
    <w:rsid w:val="007D7B86"/>
    <w:rsid w:val="00800D2A"/>
    <w:rsid w:val="00800ECA"/>
    <w:rsid w:val="00806F4C"/>
    <w:rsid w:val="00807020"/>
    <w:rsid w:val="00812C4E"/>
    <w:rsid w:val="00813C0D"/>
    <w:rsid w:val="0081561E"/>
    <w:rsid w:val="008257FE"/>
    <w:rsid w:val="00825896"/>
    <w:rsid w:val="00825DEF"/>
    <w:rsid w:val="008421FC"/>
    <w:rsid w:val="00842633"/>
    <w:rsid w:val="008458BE"/>
    <w:rsid w:val="00845AD5"/>
    <w:rsid w:val="00846FC6"/>
    <w:rsid w:val="00867635"/>
    <w:rsid w:val="00891996"/>
    <w:rsid w:val="008A610F"/>
    <w:rsid w:val="008B58CC"/>
    <w:rsid w:val="008B6958"/>
    <w:rsid w:val="008B69E3"/>
    <w:rsid w:val="008C1064"/>
    <w:rsid w:val="008D109E"/>
    <w:rsid w:val="008D1182"/>
    <w:rsid w:val="008D77A8"/>
    <w:rsid w:val="008E106C"/>
    <w:rsid w:val="008E5834"/>
    <w:rsid w:val="008F08C9"/>
    <w:rsid w:val="0090114F"/>
    <w:rsid w:val="009074E9"/>
    <w:rsid w:val="00911FF3"/>
    <w:rsid w:val="00912788"/>
    <w:rsid w:val="0092386A"/>
    <w:rsid w:val="00935030"/>
    <w:rsid w:val="00946E3B"/>
    <w:rsid w:val="00954D17"/>
    <w:rsid w:val="009623A9"/>
    <w:rsid w:val="00964EEE"/>
    <w:rsid w:val="0096669F"/>
    <w:rsid w:val="00974EF7"/>
    <w:rsid w:val="0097655A"/>
    <w:rsid w:val="0098242E"/>
    <w:rsid w:val="00984F02"/>
    <w:rsid w:val="00985C32"/>
    <w:rsid w:val="009914CB"/>
    <w:rsid w:val="009B1E82"/>
    <w:rsid w:val="009B3BD7"/>
    <w:rsid w:val="009B7835"/>
    <w:rsid w:val="009C4263"/>
    <w:rsid w:val="009C55CB"/>
    <w:rsid w:val="009C7A79"/>
    <w:rsid w:val="009D5B8B"/>
    <w:rsid w:val="009D6012"/>
    <w:rsid w:val="009E0D2E"/>
    <w:rsid w:val="009F1DB1"/>
    <w:rsid w:val="009F3A8C"/>
    <w:rsid w:val="00A001F3"/>
    <w:rsid w:val="00A00952"/>
    <w:rsid w:val="00A0367B"/>
    <w:rsid w:val="00A075AE"/>
    <w:rsid w:val="00A1405E"/>
    <w:rsid w:val="00A16519"/>
    <w:rsid w:val="00A25A42"/>
    <w:rsid w:val="00A36A00"/>
    <w:rsid w:val="00A4202F"/>
    <w:rsid w:val="00A5066F"/>
    <w:rsid w:val="00A55709"/>
    <w:rsid w:val="00A559FB"/>
    <w:rsid w:val="00A6516A"/>
    <w:rsid w:val="00A6526A"/>
    <w:rsid w:val="00A80152"/>
    <w:rsid w:val="00A807E7"/>
    <w:rsid w:val="00AA0F2A"/>
    <w:rsid w:val="00AB01F9"/>
    <w:rsid w:val="00AB473C"/>
    <w:rsid w:val="00AB7ECF"/>
    <w:rsid w:val="00AC3254"/>
    <w:rsid w:val="00AC6D32"/>
    <w:rsid w:val="00AC75C6"/>
    <w:rsid w:val="00AD49B8"/>
    <w:rsid w:val="00AE380E"/>
    <w:rsid w:val="00AE796A"/>
    <w:rsid w:val="00AE7F60"/>
    <w:rsid w:val="00AF267A"/>
    <w:rsid w:val="00AF334A"/>
    <w:rsid w:val="00B07605"/>
    <w:rsid w:val="00B100D7"/>
    <w:rsid w:val="00B24CE0"/>
    <w:rsid w:val="00B336E7"/>
    <w:rsid w:val="00B35F73"/>
    <w:rsid w:val="00B43666"/>
    <w:rsid w:val="00B50B76"/>
    <w:rsid w:val="00B601BC"/>
    <w:rsid w:val="00B73F0C"/>
    <w:rsid w:val="00B756D3"/>
    <w:rsid w:val="00BA1528"/>
    <w:rsid w:val="00BA77C4"/>
    <w:rsid w:val="00BC2388"/>
    <w:rsid w:val="00BC75E4"/>
    <w:rsid w:val="00BE1B9D"/>
    <w:rsid w:val="00BE1F19"/>
    <w:rsid w:val="00BE4318"/>
    <w:rsid w:val="00BF0110"/>
    <w:rsid w:val="00BF6EEB"/>
    <w:rsid w:val="00C07A5B"/>
    <w:rsid w:val="00C24B15"/>
    <w:rsid w:val="00C3223B"/>
    <w:rsid w:val="00C40992"/>
    <w:rsid w:val="00C51AC4"/>
    <w:rsid w:val="00C56128"/>
    <w:rsid w:val="00C61A60"/>
    <w:rsid w:val="00C64F51"/>
    <w:rsid w:val="00C71854"/>
    <w:rsid w:val="00C73FE2"/>
    <w:rsid w:val="00C74F00"/>
    <w:rsid w:val="00C811F0"/>
    <w:rsid w:val="00C91E99"/>
    <w:rsid w:val="00CA0D81"/>
    <w:rsid w:val="00CA2B50"/>
    <w:rsid w:val="00CA529F"/>
    <w:rsid w:val="00CB35E7"/>
    <w:rsid w:val="00CB3EF9"/>
    <w:rsid w:val="00CC484B"/>
    <w:rsid w:val="00CC6B8E"/>
    <w:rsid w:val="00CD07F9"/>
    <w:rsid w:val="00CE6701"/>
    <w:rsid w:val="00CE6938"/>
    <w:rsid w:val="00CE6C4C"/>
    <w:rsid w:val="00CF28D8"/>
    <w:rsid w:val="00CF2D49"/>
    <w:rsid w:val="00D00EF3"/>
    <w:rsid w:val="00D0665D"/>
    <w:rsid w:val="00D07565"/>
    <w:rsid w:val="00D16F91"/>
    <w:rsid w:val="00D21D8F"/>
    <w:rsid w:val="00D23DAB"/>
    <w:rsid w:val="00D261CD"/>
    <w:rsid w:val="00D33971"/>
    <w:rsid w:val="00D41735"/>
    <w:rsid w:val="00D43B8D"/>
    <w:rsid w:val="00D44A4F"/>
    <w:rsid w:val="00D47684"/>
    <w:rsid w:val="00D54E79"/>
    <w:rsid w:val="00D55E53"/>
    <w:rsid w:val="00D63F42"/>
    <w:rsid w:val="00D64647"/>
    <w:rsid w:val="00D73C8C"/>
    <w:rsid w:val="00D75CED"/>
    <w:rsid w:val="00D76E04"/>
    <w:rsid w:val="00D80B3C"/>
    <w:rsid w:val="00D83724"/>
    <w:rsid w:val="00D871D8"/>
    <w:rsid w:val="00D91959"/>
    <w:rsid w:val="00D928D0"/>
    <w:rsid w:val="00DB7FC0"/>
    <w:rsid w:val="00DD5016"/>
    <w:rsid w:val="00DE2306"/>
    <w:rsid w:val="00DE26D7"/>
    <w:rsid w:val="00DE44DC"/>
    <w:rsid w:val="00DF10BF"/>
    <w:rsid w:val="00DF46D7"/>
    <w:rsid w:val="00E01D90"/>
    <w:rsid w:val="00E05B15"/>
    <w:rsid w:val="00E06B6C"/>
    <w:rsid w:val="00E06E5E"/>
    <w:rsid w:val="00E07A91"/>
    <w:rsid w:val="00E12F01"/>
    <w:rsid w:val="00E300AA"/>
    <w:rsid w:val="00E4001F"/>
    <w:rsid w:val="00E476AA"/>
    <w:rsid w:val="00E54BD7"/>
    <w:rsid w:val="00E61A8C"/>
    <w:rsid w:val="00E64C2E"/>
    <w:rsid w:val="00E7293F"/>
    <w:rsid w:val="00E750C6"/>
    <w:rsid w:val="00E7788D"/>
    <w:rsid w:val="00E823F5"/>
    <w:rsid w:val="00E9645F"/>
    <w:rsid w:val="00EA1293"/>
    <w:rsid w:val="00EB3706"/>
    <w:rsid w:val="00EB79E9"/>
    <w:rsid w:val="00EC751C"/>
    <w:rsid w:val="00ED3250"/>
    <w:rsid w:val="00ED3D0D"/>
    <w:rsid w:val="00ED5D05"/>
    <w:rsid w:val="00ED6767"/>
    <w:rsid w:val="00EE2863"/>
    <w:rsid w:val="00EE32B6"/>
    <w:rsid w:val="00EF0727"/>
    <w:rsid w:val="00EF2C76"/>
    <w:rsid w:val="00EF4E4C"/>
    <w:rsid w:val="00F05572"/>
    <w:rsid w:val="00F071B0"/>
    <w:rsid w:val="00F17C3B"/>
    <w:rsid w:val="00F2137A"/>
    <w:rsid w:val="00F24FC4"/>
    <w:rsid w:val="00F265C2"/>
    <w:rsid w:val="00F423DB"/>
    <w:rsid w:val="00F444D1"/>
    <w:rsid w:val="00F51054"/>
    <w:rsid w:val="00F53499"/>
    <w:rsid w:val="00F55BF4"/>
    <w:rsid w:val="00F719A9"/>
    <w:rsid w:val="00F93E4E"/>
    <w:rsid w:val="00FA2256"/>
    <w:rsid w:val="00FB03A9"/>
    <w:rsid w:val="00FB5AA3"/>
    <w:rsid w:val="00FC2ABE"/>
    <w:rsid w:val="00FC4819"/>
    <w:rsid w:val="00FC535D"/>
    <w:rsid w:val="00FC6755"/>
    <w:rsid w:val="00FC7173"/>
    <w:rsid w:val="00FD59AF"/>
    <w:rsid w:val="00FE6806"/>
    <w:rsid w:val="00FF6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5E2C"/>
    <w:pPr>
      <w:spacing w:after="160" w:line="259" w:lineRule="auto"/>
      <w:ind w:left="720"/>
      <w:contextualSpacing/>
    </w:pPr>
    <w:rPr>
      <w:rFonts w:ascii="Calibri" w:eastAsia="Calibri" w:hAnsi="Calibri" w:cs="Calibri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E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E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5E2C"/>
    <w:pPr>
      <w:spacing w:after="160" w:line="259" w:lineRule="auto"/>
      <w:ind w:left="720"/>
      <w:contextualSpacing/>
    </w:pPr>
    <w:rPr>
      <w:rFonts w:ascii="Calibri" w:eastAsia="Calibri" w:hAnsi="Calibri" w:cs="Calibri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E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E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6</Words>
  <Characters>3727</Characters>
  <Application>Microsoft Office Word</Application>
  <DocSecurity>0</DocSecurity>
  <Lines>82</Lines>
  <Paragraphs>39</Paragraphs>
  <ScaleCrop>false</ScaleCrop>
  <Company>Spi-Global</Company>
  <LinksUpToDate>false</LinksUpToDate>
  <CharactersWithSpaces>4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3666</dc:creator>
  <cp:keywords/>
  <dc:description/>
  <cp:lastModifiedBy>E403666</cp:lastModifiedBy>
  <cp:revision>2</cp:revision>
  <dcterms:created xsi:type="dcterms:W3CDTF">2025-02-19T17:19:00Z</dcterms:created>
  <dcterms:modified xsi:type="dcterms:W3CDTF">2025-02-19T17:19:00Z</dcterms:modified>
</cp:coreProperties>
</file>